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3D799" w14:textId="77777777" w:rsidR="008865FB" w:rsidRPr="00CB085C" w:rsidRDefault="008865FB" w:rsidP="008865FB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  <w:r w:rsidRPr="00CB085C">
        <w:rPr>
          <w:rFonts w:ascii="Arial" w:hAnsi="Arial" w:cs="Arial"/>
          <w:b/>
          <w:bCs/>
        </w:rPr>
        <w:t xml:space="preserve">. Amino acid </w:t>
      </w:r>
      <w:r>
        <w:rPr>
          <w:rFonts w:ascii="Arial" w:hAnsi="Arial" w:cs="Arial"/>
          <w:b/>
          <w:bCs/>
        </w:rPr>
        <w:t>differences</w:t>
      </w:r>
      <w:r w:rsidRPr="00CB085C">
        <w:rPr>
          <w:rFonts w:ascii="Arial" w:hAnsi="Arial" w:cs="Arial"/>
          <w:b/>
          <w:bCs/>
        </w:rPr>
        <w:t xml:space="preserve"> in the NP and L protein between the Carvallo and </w:t>
      </w:r>
      <w:proofErr w:type="spellStart"/>
      <w:r w:rsidRPr="00CB085C">
        <w:rPr>
          <w:rFonts w:ascii="Arial" w:hAnsi="Arial" w:cs="Arial"/>
          <w:b/>
          <w:bCs/>
        </w:rPr>
        <w:t>Chicava</w:t>
      </w:r>
      <w:proofErr w:type="spellEnd"/>
      <w:r w:rsidRPr="00CB085C">
        <w:rPr>
          <w:rFonts w:ascii="Arial" w:hAnsi="Arial" w:cs="Arial"/>
          <w:b/>
          <w:bCs/>
        </w:rPr>
        <w:t xml:space="preserve"> stra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136"/>
        <w:gridCol w:w="7133"/>
      </w:tblGrid>
      <w:tr w:rsidR="008865FB" w14:paraId="298B0732" w14:textId="77777777" w:rsidTr="00350F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2E830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ral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8270F3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m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3E953" w14:textId="77777777" w:rsidR="008865FB" w:rsidRDefault="008865FB" w:rsidP="00350F5F">
            <w:pPr>
              <w:rPr>
                <w:rFonts w:ascii="Arial" w:hAnsi="Arial" w:cs="Arial"/>
              </w:rPr>
            </w:pPr>
          </w:p>
        </w:tc>
      </w:tr>
      <w:tr w:rsidR="008865FB" w14:paraId="0331FABC" w14:textId="77777777" w:rsidTr="00350F5F">
        <w:tc>
          <w:tcPr>
            <w:tcW w:w="0" w:type="auto"/>
            <w:tcBorders>
              <w:top w:val="single" w:sz="4" w:space="0" w:color="auto"/>
            </w:tcBorders>
          </w:tcPr>
          <w:p w14:paraId="559FCE52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B12BA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-termin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A5BD7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322L</w:t>
            </w:r>
          </w:p>
        </w:tc>
      </w:tr>
      <w:tr w:rsidR="008865FB" w14:paraId="7DC7FC73" w14:textId="77777777" w:rsidTr="00350F5F">
        <w:tc>
          <w:tcPr>
            <w:tcW w:w="0" w:type="auto"/>
          </w:tcPr>
          <w:p w14:paraId="2F6CB78B" w14:textId="77777777" w:rsidR="008865FB" w:rsidRDefault="008865FB" w:rsidP="00350F5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CA20A5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nker </w:t>
            </w:r>
          </w:p>
        </w:tc>
        <w:tc>
          <w:tcPr>
            <w:tcW w:w="0" w:type="auto"/>
          </w:tcPr>
          <w:p w14:paraId="7D533FEA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65FB" w14:paraId="40468D56" w14:textId="77777777" w:rsidTr="00350F5F">
        <w:tc>
          <w:tcPr>
            <w:tcW w:w="0" w:type="auto"/>
          </w:tcPr>
          <w:p w14:paraId="7C2CBF23" w14:textId="77777777" w:rsidR="008865FB" w:rsidRDefault="008865FB" w:rsidP="00350F5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AD8931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-terminal </w:t>
            </w:r>
          </w:p>
        </w:tc>
        <w:tc>
          <w:tcPr>
            <w:tcW w:w="0" w:type="auto"/>
          </w:tcPr>
          <w:p w14:paraId="2B74F0CC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473V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Y499H</w:t>
            </w:r>
            <w:r>
              <w:rPr>
                <w:rFonts w:ascii="Arial" w:hAnsi="Arial" w:cs="Arial"/>
              </w:rPr>
              <w:t xml:space="preserve">*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G511E</w:t>
            </w:r>
            <w:r>
              <w:rPr>
                <w:rFonts w:ascii="Arial" w:hAnsi="Arial" w:cs="Arial"/>
              </w:rPr>
              <w:t>*, S548A</w:t>
            </w:r>
          </w:p>
        </w:tc>
      </w:tr>
      <w:tr w:rsidR="008865FB" w:rsidRPr="00CE4E2F" w14:paraId="361A17DF" w14:textId="77777777" w:rsidTr="00350F5F">
        <w:tc>
          <w:tcPr>
            <w:tcW w:w="0" w:type="auto"/>
          </w:tcPr>
          <w:p w14:paraId="6DA9042A" w14:textId="77777777" w:rsidR="008865FB" w:rsidRPr="00CE4E2F" w:rsidRDefault="008865FB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11BCFE" w14:textId="77777777" w:rsidR="008865FB" w:rsidRPr="00CE4E2F" w:rsidRDefault="008865FB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B8C07F5" w14:textId="77777777" w:rsidR="008865FB" w:rsidRPr="00CE4E2F" w:rsidRDefault="008865FB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865FB" w14:paraId="148C5B7D" w14:textId="77777777" w:rsidTr="00350F5F">
        <w:tc>
          <w:tcPr>
            <w:tcW w:w="0" w:type="auto"/>
          </w:tcPr>
          <w:p w14:paraId="2212A5FF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</w:tcPr>
          <w:p w14:paraId="4076F543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-like </w:t>
            </w:r>
          </w:p>
        </w:tc>
        <w:tc>
          <w:tcPr>
            <w:tcW w:w="0" w:type="auto"/>
          </w:tcPr>
          <w:p w14:paraId="2EABEC13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18D, G23A, I160M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G166E</w:t>
            </w:r>
            <w:r>
              <w:rPr>
                <w:rFonts w:ascii="Arial" w:hAnsi="Arial" w:cs="Arial"/>
              </w:rPr>
              <w:t>*, L244M, Q302S, V309A, S320T, D366E, V400I, H430L, H431Q, S433N, K437R, H450Y, T652I, S680G</w:t>
            </w:r>
          </w:p>
        </w:tc>
      </w:tr>
      <w:tr w:rsidR="008865FB" w14:paraId="46D0F3FC" w14:textId="77777777" w:rsidTr="00350F5F">
        <w:tc>
          <w:tcPr>
            <w:tcW w:w="0" w:type="auto"/>
          </w:tcPr>
          <w:p w14:paraId="679E81EE" w14:textId="77777777" w:rsidR="008865FB" w:rsidRDefault="008865FB" w:rsidP="00350F5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EB7827" w14:textId="77777777" w:rsidR="008865FB" w:rsidRDefault="008865FB" w:rsidP="00350F5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dR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526D5133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718I, D863E, T886S, A896T, H910Y, T928I, P977S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P978D</w:t>
            </w:r>
            <w:r>
              <w:rPr>
                <w:rFonts w:ascii="Arial" w:hAnsi="Arial" w:cs="Arial"/>
              </w:rPr>
              <w:t>*, G1000E, V1020M, D1021E, N1277S, I1335V, A1401S, T1437A, E1554D, H1486Y</w:t>
            </w:r>
          </w:p>
        </w:tc>
      </w:tr>
      <w:tr w:rsidR="008865FB" w14:paraId="649807DF" w14:textId="77777777" w:rsidTr="00350F5F">
        <w:tc>
          <w:tcPr>
            <w:tcW w:w="0" w:type="auto"/>
          </w:tcPr>
          <w:p w14:paraId="592CD7F2" w14:textId="77777777" w:rsidR="008865FB" w:rsidRDefault="008865FB" w:rsidP="00350F5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65511B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2-like</w:t>
            </w:r>
          </w:p>
        </w:tc>
        <w:tc>
          <w:tcPr>
            <w:tcW w:w="0" w:type="auto"/>
          </w:tcPr>
          <w:p w14:paraId="51E54BC1" w14:textId="77777777" w:rsidR="008865FB" w:rsidRDefault="008865FB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1647I, S1648N, A1649V, T1651I, N1666Q, T1753A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Q1927K</w:t>
            </w:r>
            <w:r>
              <w:rPr>
                <w:rFonts w:ascii="Arial" w:hAnsi="Arial" w:cs="Arial"/>
              </w:rPr>
              <w:t xml:space="preserve">*, I1933V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E1935V</w:t>
            </w:r>
            <w:r>
              <w:rPr>
                <w:rFonts w:ascii="Arial" w:hAnsi="Arial" w:cs="Arial"/>
              </w:rPr>
              <w:t xml:space="preserve">*, K1964R, I1976T, E1981D, S2012T, V2014I, 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>R2047S</w:t>
            </w:r>
            <w:r>
              <w:rPr>
                <w:rFonts w:ascii="Arial" w:hAnsi="Arial" w:cs="Arial"/>
              </w:rPr>
              <w:t>*, F2099L, S2116G,</w:t>
            </w:r>
            <w:r w:rsidRPr="00C5210B">
              <w:rPr>
                <w:rFonts w:ascii="Arial" w:hAnsi="Arial" w:cs="Arial"/>
                <w:b/>
                <w:bCs/>
                <w:i/>
                <w:iCs/>
              </w:rPr>
              <w:t xml:space="preserve"> K2151I</w:t>
            </w:r>
            <w:r>
              <w:rPr>
                <w:rFonts w:ascii="Arial" w:hAnsi="Arial" w:cs="Arial"/>
              </w:rPr>
              <w:t>*, S2201N, P2203L</w:t>
            </w:r>
          </w:p>
        </w:tc>
      </w:tr>
    </w:tbl>
    <w:p w14:paraId="3772F145" w14:textId="77777777" w:rsidR="008865FB" w:rsidRDefault="008865FB" w:rsidP="008865F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 indicates non-conservative changes.</w:t>
      </w:r>
    </w:p>
    <w:p w14:paraId="09FBDC69" w14:textId="4F9EB630" w:rsidR="007B4C66" w:rsidRDefault="008865FB" w:rsidP="008865FB">
      <w:r>
        <w:rPr>
          <w:rFonts w:ascii="Arial" w:hAnsi="Arial" w:cs="Arial"/>
        </w:rPr>
        <w:br w:type="page"/>
      </w:r>
    </w:p>
    <w:sectPr w:rsidR="007B4C66" w:rsidSect="008865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FB"/>
    <w:rsid w:val="00010B50"/>
    <w:rsid w:val="0028721A"/>
    <w:rsid w:val="003E354E"/>
    <w:rsid w:val="0050181C"/>
    <w:rsid w:val="005A3B08"/>
    <w:rsid w:val="007B4C66"/>
    <w:rsid w:val="008865FB"/>
    <w:rsid w:val="00AA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6BBA2"/>
  <w15:chartTrackingRefBased/>
  <w15:docId w15:val="{587D9684-B0C3-4274-8330-DA22D379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FB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5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5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5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5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5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5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5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5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5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5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5F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5F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5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6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3</Words>
  <Characters>592</Characters>
  <Application>Microsoft Office Word</Application>
  <DocSecurity>0</DocSecurity>
  <Lines>4</Lines>
  <Paragraphs>1</Paragraphs>
  <ScaleCrop>false</ScaleCrop>
  <Company>University of Texas Medical Branch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g</dc:creator>
  <cp:keywords/>
  <dc:description/>
  <cp:lastModifiedBy>Huang, Cheng</cp:lastModifiedBy>
  <cp:revision>1</cp:revision>
  <dcterms:created xsi:type="dcterms:W3CDTF">2025-01-13T16:41:00Z</dcterms:created>
  <dcterms:modified xsi:type="dcterms:W3CDTF">2025-01-13T16:50:00Z</dcterms:modified>
</cp:coreProperties>
</file>